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6CA318" w14:textId="2E2B6332" w:rsidR="002E17D9" w:rsidRPr="002E17D9" w:rsidRDefault="002E17D9">
      <w:pPr>
        <w:rPr>
          <w:lang w:val="fr-FR"/>
        </w:rPr>
      </w:pPr>
      <w:r>
        <w:rPr>
          <w:rStyle w:val="normaltextrun"/>
          <w:rFonts w:ascii="Calibri" w:hAnsi="Calibri" w:cs="Calibri"/>
          <w:b/>
          <w:bCs/>
          <w:color w:val="000000"/>
          <w:sz w:val="22"/>
          <w:szCs w:val="22"/>
          <w:shd w:val="clear" w:color="auto" w:fill="FFFFFF"/>
          <w:lang w:val="en-US"/>
        </w:rPr>
        <w:t xml:space="preserve">Supplementary Table 3 Selected case series with outcomes of the </w:t>
      </w:r>
      <w:proofErr w:type="spellStart"/>
      <w:r>
        <w:rPr>
          <w:rStyle w:val="normaltextrun"/>
          <w:rFonts w:ascii="Calibri" w:hAnsi="Calibri" w:cs="Calibri"/>
          <w:b/>
          <w:bCs/>
          <w:color w:val="000000"/>
          <w:sz w:val="22"/>
          <w:szCs w:val="22"/>
          <w:shd w:val="clear" w:color="auto" w:fill="FFFFFF"/>
          <w:lang w:val="en-US"/>
        </w:rPr>
        <w:t>Ponseti</w:t>
      </w:r>
      <w:proofErr w:type="spellEnd"/>
      <w:r>
        <w:rPr>
          <w:rStyle w:val="normaltextrun"/>
          <w:rFonts w:ascii="Calibri" w:hAnsi="Calibri" w:cs="Calibri"/>
          <w:b/>
          <w:bCs/>
          <w:color w:val="000000"/>
          <w:sz w:val="22"/>
          <w:szCs w:val="22"/>
          <w:shd w:val="clear" w:color="auto" w:fill="FFFFFF"/>
          <w:lang w:val="en-US"/>
        </w:rPr>
        <w:t xml:space="preserve"> method in arthrogrypotic clubfeet</w:t>
      </w:r>
      <w:r w:rsidRPr="002E17D9">
        <w:rPr>
          <w:rStyle w:val="eop"/>
          <w:rFonts w:ascii="Calibri" w:hAnsi="Calibri" w:cs="Calibri"/>
          <w:color w:val="000000"/>
          <w:sz w:val="22"/>
          <w:szCs w:val="22"/>
          <w:shd w:val="clear" w:color="auto" w:fill="FFFFFF"/>
          <w:lang w:val="fr-FR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34"/>
        <w:gridCol w:w="1523"/>
        <w:gridCol w:w="1322"/>
        <w:gridCol w:w="1128"/>
        <w:gridCol w:w="1187"/>
        <w:gridCol w:w="1434"/>
        <w:gridCol w:w="1404"/>
        <w:gridCol w:w="2252"/>
        <w:gridCol w:w="2358"/>
      </w:tblGrid>
      <w:tr w:rsidR="00742F24" w:rsidRPr="002E17D9" w14:paraId="7E000CD8" w14:textId="77777777" w:rsidTr="002E17D9">
        <w:trPr>
          <w:trHeight w:val="900"/>
        </w:trPr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A1C38B" w14:textId="77777777" w:rsidR="002E17D9" w:rsidRPr="002E17D9" w:rsidRDefault="002E17D9" w:rsidP="002E17D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E17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GB" w:eastAsia="de-DE"/>
                <w14:ligatures w14:val="none"/>
              </w:rPr>
              <w:t>Author/s, year, reference number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D79406" w14:textId="77777777" w:rsidR="002E17D9" w:rsidRPr="002E17D9" w:rsidRDefault="002E17D9" w:rsidP="002E17D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E17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GB" w:eastAsia="de-DE"/>
                <w14:ligatures w14:val="none"/>
              </w:rPr>
              <w:t>Location of institution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3566C91" w14:textId="77777777" w:rsidR="002E17D9" w:rsidRPr="002E17D9" w:rsidRDefault="002E17D9" w:rsidP="002E17D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E17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GB" w:eastAsia="de-DE"/>
                <w14:ligatures w14:val="none"/>
              </w:rPr>
              <w:t>Number of patients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58FCDF7" w14:textId="77777777" w:rsidR="002E17D9" w:rsidRPr="002E17D9" w:rsidRDefault="002E17D9" w:rsidP="002E17D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E17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GB" w:eastAsia="de-DE"/>
                <w14:ligatures w14:val="none"/>
              </w:rPr>
              <w:t>Data collection period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1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8DD6E05" w14:textId="77777777" w:rsidR="002E17D9" w:rsidRPr="002E17D9" w:rsidRDefault="002E17D9" w:rsidP="002E17D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E17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Median age at the treatment start 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(years)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10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D2A83B" w14:textId="77777777" w:rsidR="002E17D9" w:rsidRPr="002E17D9" w:rsidRDefault="002E17D9" w:rsidP="002E17D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E17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Follow-up 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(years)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98CC749" w14:textId="77777777" w:rsidR="002E17D9" w:rsidRPr="002E17D9" w:rsidRDefault="002E17D9" w:rsidP="002E17D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E17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GB" w:eastAsia="de-DE"/>
                <w14:ligatures w14:val="none"/>
              </w:rPr>
              <w:t>AP/DA/ unspecified/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  <w:p w14:paraId="38C60BEB" w14:textId="77777777" w:rsidR="002E17D9" w:rsidRPr="002E17D9" w:rsidRDefault="002E17D9" w:rsidP="002E17D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E17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GB" w:eastAsia="de-DE"/>
                <w14:ligatures w14:val="none"/>
              </w:rPr>
              <w:t>other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C40C64" w14:textId="77777777" w:rsidR="002E17D9" w:rsidRPr="002E17D9" w:rsidRDefault="002E17D9" w:rsidP="002E17D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E17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GB" w:eastAsia="de-DE"/>
                <w14:ligatures w14:val="none"/>
              </w:rPr>
              <w:t>Recurrence rate (AG/IP)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C1C1FE3" w14:textId="77777777" w:rsidR="002E17D9" w:rsidRPr="002E17D9" w:rsidRDefault="002E17D9" w:rsidP="002E17D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E17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GB" w:eastAsia="de-DE"/>
                <w14:ligatures w14:val="none"/>
              </w:rPr>
              <w:t>Endpoints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742F24" w:rsidRPr="002E17D9" w14:paraId="08C822A5" w14:textId="77777777" w:rsidTr="002E17D9">
        <w:trPr>
          <w:trHeight w:val="300"/>
        </w:trPr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62F9C250" w14:textId="7B0077C3" w:rsidR="002E17D9" w:rsidRPr="002E17D9" w:rsidRDefault="002E17D9" w:rsidP="002E17D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Schaibley et al., 2024</w:t>
            </w: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 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[2</w:t>
            </w: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5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]</w:t>
            </w:r>
          </w:p>
        </w:tc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22A05D0B" w14:textId="77777777" w:rsidR="002E17D9" w:rsidRPr="002E17D9" w:rsidRDefault="002E17D9" w:rsidP="002E17D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St. Louis, MO, USA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7D1E2AA3" w14:textId="77777777" w:rsidR="002E17D9" w:rsidRPr="002E17D9" w:rsidRDefault="002E17D9" w:rsidP="002E17D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18/334 (AG/IP)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09569F89" w14:textId="77777777" w:rsidR="002E17D9" w:rsidRPr="002E17D9" w:rsidRDefault="002E17D9" w:rsidP="002E17D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2002–2022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123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5B330909" w14:textId="77777777" w:rsidR="002E17D9" w:rsidRPr="002E17D9" w:rsidRDefault="002E17D9" w:rsidP="002E17D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0.3/0.2 (AG/IP, </w:t>
            </w:r>
            <w:r w:rsidRPr="002E17D9">
              <w:rPr>
                <w:rFonts w:ascii="Calibri" w:eastAsia="Times New Roman" w:hAnsi="Calibri" w:cs="Calibri"/>
                <w:i/>
                <w:iCs/>
                <w:kern w:val="0"/>
                <w:sz w:val="22"/>
                <w:szCs w:val="22"/>
                <w:lang w:val="en-GB" w:eastAsia="de-DE"/>
                <w14:ligatures w14:val="none"/>
              </w:rPr>
              <w:t>p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 = 0.131)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109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4FEE75EF" w14:textId="5F65F2D2" w:rsidR="002E17D9" w:rsidRPr="002E17D9" w:rsidRDefault="002E17D9" w:rsidP="002E17D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4.2±</w:t>
            </w: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2.0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/3.4±1.5 (AG/IP)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0A2F3F99" w14:textId="77777777" w:rsidR="002E17D9" w:rsidRPr="002E17D9" w:rsidRDefault="002E17D9" w:rsidP="002E17D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6/12/0/0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51A78807" w14:textId="65215AFF" w:rsidR="002E17D9" w:rsidRPr="002E17D9" w:rsidRDefault="002E17D9" w:rsidP="002E17D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83.3%/44.6% (</w:t>
            </w:r>
            <w:r w:rsidRPr="002E17D9">
              <w:rPr>
                <w:rFonts w:ascii="Calibri" w:eastAsia="Times New Roman" w:hAnsi="Calibri" w:cs="Calibri"/>
                <w:i/>
                <w:iCs/>
                <w:kern w:val="0"/>
                <w:sz w:val="22"/>
                <w:szCs w:val="22"/>
                <w:lang w:val="en-GB" w:eastAsia="de-DE"/>
                <w14:ligatures w14:val="none"/>
              </w:rPr>
              <w:t>p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 = 0.001); 91.7% DA vs 66.7% AP (</w:t>
            </w:r>
            <w:r w:rsidRPr="002E17D9">
              <w:rPr>
                <w:rFonts w:ascii="Calibri" w:eastAsia="Times New Roman" w:hAnsi="Calibri" w:cs="Calibri"/>
                <w:i/>
                <w:iCs/>
                <w:kern w:val="0"/>
                <w:sz w:val="22"/>
                <w:szCs w:val="22"/>
                <w:lang w:val="en-GB" w:eastAsia="de-DE"/>
                <w14:ligatures w14:val="none"/>
              </w:rPr>
              <w:t>p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 = 0.245),</w:t>
            </w:r>
          </w:p>
          <w:p w14:paraId="231A5E45" w14:textId="77777777" w:rsidR="002E17D9" w:rsidRPr="002E17D9" w:rsidRDefault="002E17D9" w:rsidP="002E17D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surgery rate: 83.3/43.4% AG/IP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459F3BDB" w14:textId="77777777" w:rsidR="002E17D9" w:rsidRPr="002E17D9" w:rsidRDefault="002E17D9" w:rsidP="002E17D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fr-FR" w:eastAsia="de-DE"/>
                <w14:ligatures w14:val="none"/>
              </w:rPr>
            </w:pP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Recurrence, DA vs. AP </w:t>
            </w:r>
            <w:proofErr w:type="spellStart"/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subanalysis</w:t>
            </w:r>
            <w:proofErr w:type="spellEnd"/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fr-FR" w:eastAsia="de-DE"/>
                <w14:ligatures w14:val="none"/>
              </w:rPr>
              <w:t> </w:t>
            </w:r>
          </w:p>
        </w:tc>
      </w:tr>
      <w:tr w:rsidR="002E17D9" w:rsidRPr="002E17D9" w14:paraId="08CA14F0" w14:textId="77777777" w:rsidTr="002E17D9">
        <w:trPr>
          <w:trHeight w:val="300"/>
        </w:trPr>
        <w:tc>
          <w:tcPr>
            <w:tcW w:w="13935" w:type="dxa"/>
            <w:gridSpan w:val="9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E5BE81" w14:textId="77777777" w:rsidR="002E17D9" w:rsidRPr="002E17D9" w:rsidRDefault="002E17D9" w:rsidP="002E17D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fr-FR" w:eastAsia="de-DE"/>
                <w14:ligatures w14:val="none"/>
              </w:rPr>
            </w:pPr>
            <w:r w:rsidRPr="002E17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GB" w:eastAsia="de-DE"/>
                <w14:ligatures w14:val="none"/>
              </w:rPr>
              <w:t>Conclusion: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 At a three-year follow-up, the prognosis is less favourable. There are no significant differences in initial correction and recurrence rates between DA and AP.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fr-FR" w:eastAsia="de-DE"/>
                <w14:ligatures w14:val="none"/>
              </w:rPr>
              <w:t> </w:t>
            </w:r>
          </w:p>
        </w:tc>
      </w:tr>
      <w:tr w:rsidR="00742F24" w:rsidRPr="002E17D9" w14:paraId="72A9FA7C" w14:textId="77777777" w:rsidTr="002E17D9">
        <w:trPr>
          <w:trHeight w:val="300"/>
        </w:trPr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4B91E5E6" w14:textId="672248AA" w:rsidR="002E17D9" w:rsidRPr="002E17D9" w:rsidRDefault="002E17D9" w:rsidP="002E17D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Henstenburg</w:t>
            </w:r>
            <w:proofErr w:type="spellEnd"/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 et al., 2024 [2</w:t>
            </w: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6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]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372D7C10" w14:textId="77777777" w:rsidR="002E17D9" w:rsidRPr="002E17D9" w:rsidRDefault="002E17D9" w:rsidP="002E17D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Philadelphia, USA; Brooklyn, USA; St. Louis, USA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66FD4954" w14:textId="77777777" w:rsidR="002E17D9" w:rsidRPr="002E17D9" w:rsidRDefault="002E17D9" w:rsidP="002E17D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17 AG/30 feet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1DF2FB5A" w14:textId="77777777" w:rsidR="002E17D9" w:rsidRPr="002E17D9" w:rsidRDefault="002E17D9" w:rsidP="002E17D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2011–2019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123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0DA16B63" w14:textId="77777777" w:rsidR="002E17D9" w:rsidRPr="002E17D9" w:rsidRDefault="002E17D9" w:rsidP="002E17D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2.31±1.54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109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04A17794" w14:textId="77777777" w:rsidR="002E17D9" w:rsidRPr="002E17D9" w:rsidRDefault="002E17D9" w:rsidP="002E17D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Study length, 5.9±1.1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41752E99" w14:textId="77777777" w:rsidR="002E17D9" w:rsidRPr="002E17D9" w:rsidRDefault="002E17D9" w:rsidP="002E17D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6/4/6/1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47898883" w14:textId="77777777" w:rsidR="002E17D9" w:rsidRPr="002E17D9" w:rsidRDefault="002E17D9" w:rsidP="002E17D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Only patients with a minimum of three casting series were included.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0246D6C5" w14:textId="77777777" w:rsidR="002E17D9" w:rsidRPr="002E17D9" w:rsidRDefault="002E17D9" w:rsidP="002E17D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Improvement in Pirani scores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2E17D9" w:rsidRPr="002E17D9" w14:paraId="3186C18F" w14:textId="77777777" w:rsidTr="002E17D9">
        <w:trPr>
          <w:trHeight w:val="300"/>
        </w:trPr>
        <w:tc>
          <w:tcPr>
            <w:tcW w:w="13935" w:type="dxa"/>
            <w:gridSpan w:val="9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FB6CB8" w14:textId="77777777" w:rsidR="002E17D9" w:rsidRPr="002E17D9" w:rsidRDefault="002E17D9" w:rsidP="002E17D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fr-FR" w:eastAsia="de-DE"/>
                <w14:ligatures w14:val="none"/>
              </w:rPr>
            </w:pPr>
            <w:r w:rsidRPr="002E17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Conclusion: 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Clubfoot in AMC has a very high likelihood of recurrence. Early intervention with the </w:t>
            </w:r>
            <w:proofErr w:type="spellStart"/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Ponseti</w:t>
            </w:r>
            <w:proofErr w:type="spellEnd"/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 technique yields better results, with a diminished yet effective ability to elicit change over time.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fr-FR" w:eastAsia="de-DE"/>
                <w14:ligatures w14:val="none"/>
              </w:rPr>
              <w:t> </w:t>
            </w:r>
          </w:p>
        </w:tc>
      </w:tr>
      <w:tr w:rsidR="00742F24" w:rsidRPr="002E17D9" w14:paraId="7DD2D543" w14:textId="77777777" w:rsidTr="002E17D9">
        <w:trPr>
          <w:trHeight w:val="300"/>
        </w:trPr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19BC6863" w14:textId="46514575" w:rsidR="002E17D9" w:rsidRPr="002E17D9" w:rsidRDefault="002E17D9" w:rsidP="002E17D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Alam et al., 2023 [2</w:t>
            </w:r>
            <w:r w:rsidR="00A707F4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4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]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6BFD64D8" w14:textId="77777777" w:rsidR="002E17D9" w:rsidRPr="002E17D9" w:rsidRDefault="002E17D9" w:rsidP="002E17D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Aligarh, India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7312AC39" w14:textId="77777777" w:rsidR="002E17D9" w:rsidRPr="002E17D9" w:rsidRDefault="002E17D9" w:rsidP="002E17D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12 AG, 19 feet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2E660D5B" w14:textId="77777777" w:rsidR="002E17D9" w:rsidRPr="002E17D9" w:rsidRDefault="002E17D9" w:rsidP="002E17D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2019–2022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123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1C1B1F46" w14:textId="7F369983" w:rsidR="002E17D9" w:rsidRPr="002E17D9" w:rsidRDefault="002E17D9" w:rsidP="002E17D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0.8 (0</w:t>
            </w:r>
            <w:r w:rsidR="00A707F4"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–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3)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109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578B7148" w14:textId="77777777" w:rsidR="002E17D9" w:rsidRPr="002E17D9" w:rsidRDefault="002E17D9" w:rsidP="002E17D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1.83 (0.75–2.5)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1B85C17B" w14:textId="77777777" w:rsidR="002E17D9" w:rsidRPr="002E17D9" w:rsidRDefault="002E17D9" w:rsidP="002E17D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n.m.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755C5BDB" w14:textId="77777777" w:rsidR="002E17D9" w:rsidRPr="002E17D9" w:rsidRDefault="002E17D9" w:rsidP="002E17D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42.1%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733CC808" w14:textId="77777777" w:rsidR="002E17D9" w:rsidRPr="002E17D9" w:rsidRDefault="002E17D9" w:rsidP="002E17D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fr-FR" w:eastAsia="de-DE"/>
                <w14:ligatures w14:val="none"/>
              </w:rPr>
            </w:pP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Initial correction (Pirani and </w:t>
            </w:r>
            <w:proofErr w:type="spellStart"/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Dimeglio</w:t>
            </w:r>
            <w:proofErr w:type="spellEnd"/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), management of relapses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fr-FR" w:eastAsia="de-DE"/>
                <w14:ligatures w14:val="none"/>
              </w:rPr>
              <w:t> </w:t>
            </w:r>
          </w:p>
        </w:tc>
      </w:tr>
      <w:tr w:rsidR="002E17D9" w:rsidRPr="002E17D9" w14:paraId="3898DE55" w14:textId="77777777" w:rsidTr="002E17D9">
        <w:trPr>
          <w:trHeight w:val="300"/>
        </w:trPr>
        <w:tc>
          <w:tcPr>
            <w:tcW w:w="13935" w:type="dxa"/>
            <w:gridSpan w:val="9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4C5D02" w14:textId="77777777" w:rsidR="002E17D9" w:rsidRPr="002E17D9" w:rsidRDefault="002E17D9" w:rsidP="002E17D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2E17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GB" w:eastAsia="de-DE"/>
                <w14:ligatures w14:val="none"/>
              </w:rPr>
              <w:t>Conclusion: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 The initial outcome of the </w:t>
            </w:r>
            <w:proofErr w:type="spellStart"/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Ponseti</w:t>
            </w:r>
            <w:proofErr w:type="spellEnd"/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 technique in AMC is satisfactory. Relapses are higher than in classical idiopathic clubfoot cases, most of which respond to </w:t>
            </w:r>
            <w:proofErr w:type="spellStart"/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remanipulation</w:t>
            </w:r>
            <w:proofErr w:type="spellEnd"/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 and serial casting with </w:t>
            </w:r>
            <w:proofErr w:type="spellStart"/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retenotomy</w:t>
            </w:r>
            <w:proofErr w:type="spellEnd"/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. </w:t>
            </w:r>
          </w:p>
        </w:tc>
      </w:tr>
      <w:tr w:rsidR="00742F24" w:rsidRPr="002E17D9" w14:paraId="6BBA38E5" w14:textId="77777777" w:rsidTr="002E17D9">
        <w:trPr>
          <w:trHeight w:val="300"/>
        </w:trPr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5B963D17" w14:textId="05A86E7B" w:rsidR="002E17D9" w:rsidRPr="002E17D9" w:rsidRDefault="002E17D9" w:rsidP="002E17D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Church et al., 2020 [2</w:t>
            </w:r>
            <w:r w:rsidR="00A707F4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3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]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2DB28FDF" w14:textId="77777777" w:rsidR="002E17D9" w:rsidRPr="002E17D9" w:rsidRDefault="002E17D9" w:rsidP="002E17D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Wilmington, DE, USA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364622CC" w14:textId="77777777" w:rsidR="002E17D9" w:rsidRPr="002E17D9" w:rsidRDefault="002E17D9" w:rsidP="002E17D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28/89 patients; 56/134 feet (AG/IP)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3BB1BC35" w14:textId="77777777" w:rsidR="002E17D9" w:rsidRPr="002E17D9" w:rsidRDefault="002E17D9" w:rsidP="002E17D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2012–2019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123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2C8E1DC3" w14:textId="77777777" w:rsidR="002E17D9" w:rsidRPr="002E17D9" w:rsidRDefault="002E17D9" w:rsidP="002E17D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n.m.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109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631899E1" w14:textId="77777777" w:rsidR="002E17D9" w:rsidRPr="002E17D9" w:rsidRDefault="002E17D9" w:rsidP="002E17D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4.8±0.8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41D436FD" w14:textId="77777777" w:rsidR="002E17D9" w:rsidRPr="002E17D9" w:rsidRDefault="002E17D9" w:rsidP="002E17D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n.m.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054E511E" w14:textId="77777777" w:rsidR="002E17D9" w:rsidRPr="002E17D9" w:rsidRDefault="002E17D9" w:rsidP="002E17D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Further surgeries in 50% of the AG patients, 36% in IP, residual equinovarus in AG and IP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288AB122" w14:textId="77777777" w:rsidR="002E17D9" w:rsidRPr="002E17D9" w:rsidRDefault="002E17D9" w:rsidP="002E17D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fr-FR" w:eastAsia="de-DE"/>
                <w14:ligatures w14:val="none"/>
              </w:rPr>
            </w:pP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Passive range of motion, foot pressure analysis, Gross Motor Function Measure Dimension-D, parent report using the </w:t>
            </w:r>
            <w:proofErr w:type="spellStart"/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Pediatric</w:t>
            </w:r>
            <w:proofErr w:type="spellEnd"/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 Outcomes Data Collection Instrument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fr-FR" w:eastAsia="de-DE"/>
                <w14:ligatures w14:val="none"/>
              </w:rPr>
              <w:t> </w:t>
            </w:r>
          </w:p>
        </w:tc>
      </w:tr>
      <w:tr w:rsidR="002E17D9" w:rsidRPr="002E17D9" w14:paraId="572B98AE" w14:textId="77777777" w:rsidTr="002E17D9">
        <w:trPr>
          <w:trHeight w:val="300"/>
        </w:trPr>
        <w:tc>
          <w:tcPr>
            <w:tcW w:w="13935" w:type="dxa"/>
            <w:gridSpan w:val="9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259756" w14:textId="77777777" w:rsidR="002E17D9" w:rsidRPr="002E17D9" w:rsidRDefault="002E17D9" w:rsidP="002E17D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fr-FR" w:eastAsia="de-DE"/>
                <w14:ligatures w14:val="none"/>
              </w:rPr>
            </w:pPr>
            <w:r w:rsidRPr="002E17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GB" w:eastAsia="de-DE"/>
                <w14:ligatures w14:val="none"/>
              </w:rPr>
              <w:t>Conclusion: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 Despite some level of residual deformity, in children with clubfoot associated with arthrogryposis, the </w:t>
            </w:r>
            <w:proofErr w:type="spellStart"/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Ponseti</w:t>
            </w:r>
            <w:proofErr w:type="spellEnd"/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 method is successful in achieving a </w:t>
            </w:r>
            <w:proofErr w:type="spellStart"/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braceable</w:t>
            </w:r>
            <w:proofErr w:type="spellEnd"/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 foot that can delay the need for invasive surgical intervention.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fr-FR" w:eastAsia="de-DE"/>
                <w14:ligatures w14:val="none"/>
              </w:rPr>
              <w:t> </w:t>
            </w:r>
          </w:p>
        </w:tc>
      </w:tr>
      <w:tr w:rsidR="00742F24" w:rsidRPr="002E17D9" w14:paraId="07F36281" w14:textId="77777777" w:rsidTr="002E17D9">
        <w:trPr>
          <w:trHeight w:val="300"/>
        </w:trPr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3E8D2E44" w14:textId="1508E6A7" w:rsidR="002E17D9" w:rsidRPr="002E17D9" w:rsidRDefault="002E17D9" w:rsidP="002E17D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lastRenderedPageBreak/>
              <w:t>Matar et al., 2016 [2</w:t>
            </w:r>
            <w:r w:rsidR="00A707F4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7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]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4934C57D" w14:textId="77777777" w:rsidR="002E17D9" w:rsidRPr="002E17D9" w:rsidRDefault="002E17D9" w:rsidP="002E17D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Liverpool, UK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08891DA3" w14:textId="77777777" w:rsidR="002E17D9" w:rsidRPr="002E17D9" w:rsidRDefault="002E17D9" w:rsidP="002E17D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10 AG/17 feet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0F42A5CC" w14:textId="77777777" w:rsidR="002E17D9" w:rsidRPr="002E17D9" w:rsidRDefault="002E17D9" w:rsidP="002E17D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2005–2012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123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0ADF43B3" w14:textId="77777777" w:rsidR="002E17D9" w:rsidRPr="002E17D9" w:rsidRDefault="002E17D9" w:rsidP="002E17D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0.1 (0.04–0.4)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109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3234F388" w14:textId="77777777" w:rsidR="002E17D9" w:rsidRPr="002E17D9" w:rsidRDefault="002E17D9" w:rsidP="002E17D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5.8 (3.0–8.0)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346F8984" w14:textId="77777777" w:rsidR="002E17D9" w:rsidRPr="002E17D9" w:rsidRDefault="002E17D9" w:rsidP="002E17D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n.m.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35FB5004" w14:textId="77777777" w:rsidR="002E17D9" w:rsidRPr="002E17D9" w:rsidRDefault="002E17D9" w:rsidP="002E17D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fr-FR" w:eastAsia="de-DE"/>
                <w14:ligatures w14:val="none"/>
              </w:rPr>
            </w:pP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Recurrence in 50% of the patients, satisfactory outcome in 64.7%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fr-FR" w:eastAsia="de-DE"/>
                <w14:ligatures w14:val="none"/>
              </w:rPr>
              <w:t> 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053972BD" w14:textId="77777777" w:rsidR="002E17D9" w:rsidRPr="002E17D9" w:rsidRDefault="002E17D9" w:rsidP="002E17D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fr-FR" w:eastAsia="de-DE"/>
                <w14:ligatures w14:val="none"/>
              </w:rPr>
            </w:pP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Functional correction of the deformity (functional plantigrade, pain-free feet)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fr-FR" w:eastAsia="de-DE"/>
                <w14:ligatures w14:val="none"/>
              </w:rPr>
              <w:t> </w:t>
            </w:r>
          </w:p>
        </w:tc>
      </w:tr>
      <w:tr w:rsidR="002E17D9" w:rsidRPr="002E17D9" w14:paraId="40CF2741" w14:textId="77777777" w:rsidTr="002E17D9">
        <w:trPr>
          <w:trHeight w:val="300"/>
        </w:trPr>
        <w:tc>
          <w:tcPr>
            <w:tcW w:w="13935" w:type="dxa"/>
            <w:gridSpan w:val="9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1697ED" w14:textId="77777777" w:rsidR="002E17D9" w:rsidRPr="002E17D9" w:rsidRDefault="002E17D9" w:rsidP="002E17D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fr-FR" w:eastAsia="de-DE"/>
                <w14:ligatures w14:val="none"/>
              </w:rPr>
            </w:pPr>
            <w:r w:rsidRPr="002E17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GB" w:eastAsia="de-DE"/>
                <w14:ligatures w14:val="none"/>
              </w:rPr>
              <w:t>Conclusion: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 The </w:t>
            </w:r>
            <w:proofErr w:type="spellStart"/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Ponseti</w:t>
            </w:r>
            <w:proofErr w:type="spellEnd"/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 technique is an effective first-line treatment for arthrogrypotic clubfoot to achieve functional plantigrade feet. However, more casts are required, and there is a higher risk of relapse.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fr-FR" w:eastAsia="de-DE"/>
                <w14:ligatures w14:val="none"/>
              </w:rPr>
              <w:t> </w:t>
            </w:r>
          </w:p>
        </w:tc>
      </w:tr>
      <w:tr w:rsidR="00742F24" w:rsidRPr="002E17D9" w14:paraId="6323B81A" w14:textId="77777777" w:rsidTr="002E17D9">
        <w:trPr>
          <w:trHeight w:val="300"/>
        </w:trPr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6621BF61" w14:textId="41A32725" w:rsidR="002E17D9" w:rsidRPr="002E17D9" w:rsidRDefault="002E17D9" w:rsidP="002E17D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Ayadi et al., 2015 [2</w:t>
            </w:r>
            <w:r w:rsidR="00A707F4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2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]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37B7D31E" w14:textId="77777777" w:rsidR="002E17D9" w:rsidRPr="002E17D9" w:rsidRDefault="002E17D9" w:rsidP="002E17D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Sfax, Tunisia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222AE870" w14:textId="77777777" w:rsidR="002E17D9" w:rsidRPr="002E17D9" w:rsidRDefault="002E17D9" w:rsidP="002E17D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7 AG/12 feet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6323CF8D" w14:textId="77777777" w:rsidR="002E17D9" w:rsidRPr="002E17D9" w:rsidRDefault="002E17D9" w:rsidP="002E17D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2000–2012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123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6FDE3D45" w14:textId="3686AF62" w:rsidR="002E17D9" w:rsidRPr="002E17D9" w:rsidRDefault="00A707F4" w:rsidP="002E17D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n.m.</w:t>
            </w:r>
            <w:proofErr w:type="spellEnd"/>
          </w:p>
        </w:tc>
        <w:tc>
          <w:tcPr>
            <w:tcW w:w="109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3BE1733B" w14:textId="53CCE5ED" w:rsidR="002E17D9" w:rsidRPr="002E17D9" w:rsidRDefault="00A707F4" w:rsidP="002E17D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n.m.</w:t>
            </w:r>
            <w:proofErr w:type="spellEnd"/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530E7F51" w14:textId="23922C20" w:rsidR="002E17D9" w:rsidRPr="002E17D9" w:rsidRDefault="00A707F4" w:rsidP="002E17D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  <w:t>n.m.</w:t>
            </w:r>
            <w:proofErr w:type="spellEnd"/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6E371AF1" w14:textId="77777777" w:rsidR="002E17D9" w:rsidRPr="002E17D9" w:rsidRDefault="002E17D9" w:rsidP="002E17D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66.7%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53118B8E" w14:textId="0F2C6E0D" w:rsidR="002E17D9" w:rsidRPr="002E17D9" w:rsidRDefault="00A707F4" w:rsidP="002E17D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  <w:t>n.m.</w:t>
            </w:r>
            <w:proofErr w:type="spellEnd"/>
          </w:p>
        </w:tc>
      </w:tr>
      <w:tr w:rsidR="002E17D9" w:rsidRPr="002E17D9" w14:paraId="6B7BB0E7" w14:textId="77777777" w:rsidTr="002E17D9">
        <w:trPr>
          <w:trHeight w:val="300"/>
        </w:trPr>
        <w:tc>
          <w:tcPr>
            <w:tcW w:w="13935" w:type="dxa"/>
            <w:gridSpan w:val="9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5A9E66" w14:textId="77777777" w:rsidR="002E17D9" w:rsidRPr="002E17D9" w:rsidRDefault="002E17D9" w:rsidP="002E17D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E17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GB" w:eastAsia="de-DE"/>
                <w14:ligatures w14:val="none"/>
              </w:rPr>
              <w:t>Remark: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 The study gave an overview of the clinical manifestations and management of arthrogryposis in 23 patients instead of focusing only on the use of the </w:t>
            </w:r>
            <w:proofErr w:type="spellStart"/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Ponseti</w:t>
            </w:r>
            <w:proofErr w:type="spellEnd"/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 method for clubfeet.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742F24" w:rsidRPr="002E17D9" w14:paraId="39B504A0" w14:textId="77777777" w:rsidTr="002E17D9">
        <w:trPr>
          <w:trHeight w:val="300"/>
        </w:trPr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033E85E2" w14:textId="55C9B7CC" w:rsidR="002E17D9" w:rsidRPr="002E17D9" w:rsidRDefault="002E17D9" w:rsidP="002E17D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Kowalczyk et al., 2015 [2</w:t>
            </w:r>
            <w:r w:rsidR="00A707F4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8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]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10A2DB3D" w14:textId="77777777" w:rsidR="002E17D9" w:rsidRPr="002E17D9" w:rsidRDefault="002E17D9" w:rsidP="002E17D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Krakow, Poland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52C1661D" w14:textId="77777777" w:rsidR="002E17D9" w:rsidRPr="002E17D9" w:rsidRDefault="002E17D9" w:rsidP="002E17D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9 AG/18 feet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607744CB" w14:textId="77777777" w:rsidR="002E17D9" w:rsidRPr="002E17D9" w:rsidRDefault="002E17D9" w:rsidP="002E17D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n.m.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123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5A970CEA" w14:textId="369CEC58" w:rsidR="002E17D9" w:rsidRPr="002E17D9" w:rsidRDefault="002E17D9" w:rsidP="002E17D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0.3 (0.2–0.4) </w:t>
            </w:r>
          </w:p>
        </w:tc>
        <w:tc>
          <w:tcPr>
            <w:tcW w:w="109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6FD75FCC" w14:textId="77777777" w:rsidR="002E17D9" w:rsidRPr="002E17D9" w:rsidRDefault="002E17D9" w:rsidP="002E17D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7.3 (5–10)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3482F970" w14:textId="77777777" w:rsidR="002E17D9" w:rsidRPr="002E17D9" w:rsidRDefault="002E17D9" w:rsidP="002E17D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AP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1FA81FEC" w14:textId="77777777" w:rsidR="002E17D9" w:rsidRPr="002E17D9" w:rsidRDefault="002E17D9" w:rsidP="002E17D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Good results in 14 patients, satisfactory results in 4; complication rate, 5.5%; reoperation rate, 1.2 per foot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0FDD593C" w14:textId="77777777" w:rsidR="002E17D9" w:rsidRPr="002E17D9" w:rsidRDefault="002E17D9" w:rsidP="002E17D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fr-FR" w:eastAsia="de-DE"/>
                <w14:ligatures w14:val="none"/>
              </w:rPr>
            </w:pP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Clinical outcome, anaesthesia and surgery times, reoperation rates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fr-FR" w:eastAsia="de-DE"/>
                <w14:ligatures w14:val="none"/>
              </w:rPr>
              <w:t> </w:t>
            </w:r>
          </w:p>
        </w:tc>
      </w:tr>
      <w:tr w:rsidR="002E17D9" w:rsidRPr="002E17D9" w14:paraId="5CC50E3D" w14:textId="77777777" w:rsidTr="002E17D9">
        <w:trPr>
          <w:trHeight w:val="300"/>
        </w:trPr>
        <w:tc>
          <w:tcPr>
            <w:tcW w:w="13935" w:type="dxa"/>
            <w:gridSpan w:val="9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7F3FF2" w14:textId="77777777" w:rsidR="002E17D9" w:rsidRPr="002E17D9" w:rsidRDefault="002E17D9" w:rsidP="002E17D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E17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GB" w:eastAsia="de-DE"/>
                <w14:ligatures w14:val="none"/>
              </w:rPr>
              <w:t>Main findings/remark: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 The </w:t>
            </w:r>
            <w:proofErr w:type="spellStart"/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Ponseti</w:t>
            </w:r>
            <w:proofErr w:type="spellEnd"/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-treated patients were compared with 20 patients/39 feet initially treated with wide STRs. The primary STR showed a longer period of satisfactory correction. There were no differences in the total reoperation rates, but there was a higher rate of ablative and salvage reoperation in the STR group. Shorter anaesthesia and surgery times were reported in the </w:t>
            </w:r>
            <w:proofErr w:type="spellStart"/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Ponseti</w:t>
            </w:r>
            <w:proofErr w:type="spellEnd"/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 group.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742F24" w:rsidRPr="002E17D9" w14:paraId="4A3131A3" w14:textId="77777777" w:rsidTr="002E17D9">
        <w:trPr>
          <w:trHeight w:val="300"/>
        </w:trPr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0EC02696" w14:textId="555DE38F" w:rsidR="002E17D9" w:rsidRPr="002E17D9" w:rsidRDefault="002E17D9" w:rsidP="002E17D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Van Bosse et al., 2009 [2</w:t>
            </w:r>
            <w:r w:rsidR="00742F24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9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]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7C94F598" w14:textId="77777777" w:rsidR="002E17D9" w:rsidRPr="002E17D9" w:rsidRDefault="002E17D9" w:rsidP="002E17D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Philadelphia, PA, USA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799ED5C1" w14:textId="77777777" w:rsidR="002E17D9" w:rsidRPr="002E17D9" w:rsidRDefault="002E17D9" w:rsidP="002E17D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10 AG/19 feet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5D7B51F6" w14:textId="77777777" w:rsidR="002E17D9" w:rsidRPr="002E17D9" w:rsidRDefault="002E17D9" w:rsidP="002E17D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2001–2006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123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5F042627" w14:textId="77777777" w:rsidR="002E17D9" w:rsidRPr="002E17D9" w:rsidRDefault="002E17D9" w:rsidP="002E17D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1.4 (0.3–3.3)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109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3D389390" w14:textId="77777777" w:rsidR="002E17D9" w:rsidRPr="002E17D9" w:rsidRDefault="002E17D9" w:rsidP="002E17D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3.2 (1.1–5.8)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3E81DCA5" w14:textId="77777777" w:rsidR="002E17D9" w:rsidRPr="002E17D9" w:rsidRDefault="002E17D9" w:rsidP="002E17D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No DA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16FA7DE9" w14:textId="77777777" w:rsidR="002E17D9" w:rsidRPr="002E17D9" w:rsidRDefault="002E17D9" w:rsidP="002E17D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fr-FR" w:eastAsia="de-DE"/>
                <w14:ligatures w14:val="none"/>
              </w:rPr>
            </w:pP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All feet remained </w:t>
            </w:r>
            <w:proofErr w:type="spellStart"/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braceable</w:t>
            </w:r>
            <w:proofErr w:type="spellEnd"/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; ambulatory ability was not compromised; avoidance of extensive surgery until the last FU; 4 feet early, 2 patients with late recurrences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fr-FR" w:eastAsia="de-DE"/>
                <w14:ligatures w14:val="none"/>
              </w:rPr>
              <w:t> 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22BD1090" w14:textId="77777777" w:rsidR="002E17D9" w:rsidRPr="002E17D9" w:rsidRDefault="002E17D9" w:rsidP="002E17D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fr-FR" w:eastAsia="de-DE"/>
                <w14:ligatures w14:val="none"/>
              </w:rPr>
            </w:pPr>
            <w:proofErr w:type="spellStart"/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Dimeglio</w:t>
            </w:r>
            <w:proofErr w:type="spellEnd"/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 and Pirani scores, maximum ankle dorsiflexion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fr-FR" w:eastAsia="de-DE"/>
                <w14:ligatures w14:val="none"/>
              </w:rPr>
              <w:t> </w:t>
            </w:r>
          </w:p>
        </w:tc>
      </w:tr>
      <w:tr w:rsidR="002E17D9" w:rsidRPr="002E17D9" w14:paraId="238B10C2" w14:textId="77777777" w:rsidTr="002E17D9">
        <w:trPr>
          <w:trHeight w:val="300"/>
        </w:trPr>
        <w:tc>
          <w:tcPr>
            <w:tcW w:w="13935" w:type="dxa"/>
            <w:gridSpan w:val="9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4A2570" w14:textId="77777777" w:rsidR="002E17D9" w:rsidRPr="002E17D9" w:rsidRDefault="002E17D9" w:rsidP="002E17D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E17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GB" w:eastAsia="de-DE"/>
                <w14:ligatures w14:val="none"/>
              </w:rPr>
              <w:t>Conclusion/Remark: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 The </w:t>
            </w:r>
            <w:proofErr w:type="spellStart"/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Ponseti</w:t>
            </w:r>
            <w:proofErr w:type="spellEnd"/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 technique made possible corrections without extensive surgery during infancy or early childhood. A modified </w:t>
            </w:r>
            <w:proofErr w:type="spellStart"/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Ponseti</w:t>
            </w:r>
            <w:proofErr w:type="spellEnd"/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 technique was applied (additional initial Achilles tenotomy before casting). The study provided an additional literature review of STRs and primary talectomies before the </w:t>
            </w:r>
            <w:proofErr w:type="spellStart"/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Ponseti</w:t>
            </w:r>
            <w:proofErr w:type="spellEnd"/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 era.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742F24" w:rsidRPr="002E17D9" w14:paraId="5EDBD434" w14:textId="77777777" w:rsidTr="002E17D9">
        <w:trPr>
          <w:trHeight w:val="300"/>
        </w:trPr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290E9880" w14:textId="16EF1213" w:rsidR="002E17D9" w:rsidRPr="002E17D9" w:rsidRDefault="002E17D9" w:rsidP="002E17D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Boehm et al., 2008 [</w:t>
            </w:r>
            <w:r w:rsidR="00742F24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10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]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2FFD3EEB" w14:textId="77777777" w:rsidR="002E17D9" w:rsidRPr="002E17D9" w:rsidRDefault="002E17D9" w:rsidP="002E17D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St. Louis, MO, USA; Hamburg, Germany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21637DBD" w14:textId="77777777" w:rsidR="002E17D9" w:rsidRPr="002E17D9" w:rsidRDefault="002E17D9" w:rsidP="002E17D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12 AG/24 feet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00DB7044" w14:textId="77777777" w:rsidR="002E17D9" w:rsidRPr="002E17D9" w:rsidRDefault="002E17D9" w:rsidP="002E17D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n.m.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123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7D6E8172" w14:textId="77777777" w:rsidR="002E17D9" w:rsidRPr="002E17D9" w:rsidRDefault="002E17D9" w:rsidP="002E17D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0.3±0.4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109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1368DAB8" w14:textId="77777777" w:rsidR="002E17D9" w:rsidRPr="002E17D9" w:rsidRDefault="002E17D9" w:rsidP="002E17D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Minimum of 2 years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389B7DDD" w14:textId="77777777" w:rsidR="002E17D9" w:rsidRPr="002E17D9" w:rsidRDefault="002E17D9" w:rsidP="002E17D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12 DA (7 DA1, 3 DA2A, 1 DA4, 1 DA5) 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403869E4" w14:textId="77777777" w:rsidR="002E17D9" w:rsidRPr="002E17D9" w:rsidRDefault="002E17D9" w:rsidP="002E17D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Relapse in 6 feet of 3 patients (25%); 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lastRenderedPageBreak/>
              <w:t>Extensive STR in 1 patient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4F432B2A" w14:textId="77777777" w:rsidR="002E17D9" w:rsidRPr="002E17D9" w:rsidRDefault="002E17D9" w:rsidP="002E17D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fr-FR" w:eastAsia="de-DE"/>
                <w14:ligatures w14:val="none"/>
              </w:rPr>
            </w:pPr>
            <w:proofErr w:type="spellStart"/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lastRenderedPageBreak/>
              <w:t>Dimeglio</w:t>
            </w:r>
            <w:proofErr w:type="spellEnd"/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, number of necessary casts, relapse, necessary surgeries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fr-FR" w:eastAsia="de-DE"/>
                <w14:ligatures w14:val="none"/>
              </w:rPr>
              <w:t> </w:t>
            </w:r>
          </w:p>
        </w:tc>
      </w:tr>
      <w:tr w:rsidR="002E17D9" w:rsidRPr="002E17D9" w14:paraId="78F1E7FE" w14:textId="77777777" w:rsidTr="002E17D9">
        <w:trPr>
          <w:trHeight w:val="300"/>
        </w:trPr>
        <w:tc>
          <w:tcPr>
            <w:tcW w:w="13935" w:type="dxa"/>
            <w:gridSpan w:val="9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68C8F3" w14:textId="77777777" w:rsidR="002E17D9" w:rsidRPr="002E17D9" w:rsidRDefault="002E17D9" w:rsidP="002E17D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fr-FR" w:eastAsia="de-DE"/>
                <w14:ligatures w14:val="none"/>
              </w:rPr>
            </w:pPr>
            <w:r w:rsidRPr="002E17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GB" w:eastAsia="de-DE"/>
                <w14:ligatures w14:val="none"/>
              </w:rPr>
              <w:t>Conclusion: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 The early-term results supported the use of the </w:t>
            </w:r>
            <w:proofErr w:type="spellStart"/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Ponseti</w:t>
            </w:r>
            <w:proofErr w:type="spellEnd"/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 method for the initial treatment of distal arthrogrypotic clubfoot deformity.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fr-FR" w:eastAsia="de-DE"/>
                <w14:ligatures w14:val="none"/>
              </w:rPr>
              <w:t> </w:t>
            </w:r>
          </w:p>
        </w:tc>
      </w:tr>
      <w:tr w:rsidR="00742F24" w:rsidRPr="002E17D9" w14:paraId="24292499" w14:textId="77777777" w:rsidTr="002E17D9">
        <w:trPr>
          <w:trHeight w:val="300"/>
        </w:trPr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735DF3AE" w14:textId="009A971B" w:rsidR="002E17D9" w:rsidRPr="002E17D9" w:rsidRDefault="002E17D9" w:rsidP="002E17D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Kowalczyk et al., 2008 [</w:t>
            </w:r>
            <w:r w:rsidR="00742F24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11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]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765A5684" w14:textId="77777777" w:rsidR="002E17D9" w:rsidRPr="002E17D9" w:rsidRDefault="002E17D9" w:rsidP="002E17D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Kraków, Poland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02B5ECFC" w14:textId="77777777" w:rsidR="002E17D9" w:rsidRPr="002E17D9" w:rsidRDefault="002E17D9" w:rsidP="002E17D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5 AG/10 feet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185129BC" w14:textId="77777777" w:rsidR="002E17D9" w:rsidRPr="002E17D9" w:rsidRDefault="002E17D9" w:rsidP="002E17D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2003–2007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123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7CBACEE3" w14:textId="77777777" w:rsidR="002E17D9" w:rsidRPr="002E17D9" w:rsidRDefault="002E17D9" w:rsidP="002E17D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3.0 (2.2–4.0) at FU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109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259FD726" w14:textId="77777777" w:rsidR="002E17D9" w:rsidRPr="002E17D9" w:rsidRDefault="002E17D9" w:rsidP="002E17D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3.0 (2.0–3.7)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000D89E0" w14:textId="77777777" w:rsidR="002E17D9" w:rsidRPr="002E17D9" w:rsidRDefault="002E17D9" w:rsidP="002E17D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4/1/0/0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226F0B47" w14:textId="2A25576F" w:rsidR="002E17D9" w:rsidRPr="002E17D9" w:rsidRDefault="002E17D9" w:rsidP="002E17D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fr-FR" w:eastAsia="de-DE"/>
                <w14:ligatures w14:val="none"/>
              </w:rPr>
            </w:pP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3 feet</w:t>
            </w:r>
            <w:r w:rsidR="00742F24"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 </w:t>
            </w:r>
            <w:r w:rsidR="00742F24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u</w:t>
            </w:r>
            <w:r w:rsidR="00742F24"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nsatisfactory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 </w:t>
            </w:r>
            <w:r w:rsidR="00742F24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(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RBF in 2 feet, recurrence in 1 foot</w:t>
            </w:r>
            <w:r w:rsidR="00742F24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)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; additional surgical procedures in 9 feet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fr-FR" w:eastAsia="de-DE"/>
                <w14:ligatures w14:val="none"/>
              </w:rPr>
              <w:t> 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19105F6A" w14:textId="77777777" w:rsidR="002E17D9" w:rsidRPr="002E17D9" w:rsidRDefault="002E17D9" w:rsidP="002E17D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fr-FR" w:eastAsia="de-DE"/>
                <w14:ligatures w14:val="none"/>
              </w:rPr>
            </w:pP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A plantigrade, pain-free and </w:t>
            </w:r>
            <w:proofErr w:type="spellStart"/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braceable</w:t>
            </w:r>
            <w:proofErr w:type="spellEnd"/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 foot was considered a satisfactory result; radiographic measurements: talocalcaneal angle, </w:t>
            </w:r>
            <w:proofErr w:type="spellStart"/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talometatarsal</w:t>
            </w:r>
            <w:proofErr w:type="spellEnd"/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-first angle, </w:t>
            </w:r>
            <w:proofErr w:type="spellStart"/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tibiocalcaneal</w:t>
            </w:r>
            <w:proofErr w:type="spellEnd"/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 angle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fr-FR" w:eastAsia="de-DE"/>
                <w14:ligatures w14:val="none"/>
              </w:rPr>
              <w:t> </w:t>
            </w:r>
          </w:p>
        </w:tc>
      </w:tr>
      <w:tr w:rsidR="002E17D9" w:rsidRPr="002E17D9" w14:paraId="663153C9" w14:textId="77777777" w:rsidTr="002E17D9">
        <w:trPr>
          <w:trHeight w:val="300"/>
        </w:trPr>
        <w:tc>
          <w:tcPr>
            <w:tcW w:w="13935" w:type="dxa"/>
            <w:gridSpan w:val="9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6DD92C" w14:textId="77777777" w:rsidR="002E17D9" w:rsidRPr="002E17D9" w:rsidRDefault="002E17D9" w:rsidP="002E17D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fr-FR" w:eastAsia="de-DE"/>
                <w14:ligatures w14:val="none"/>
              </w:rPr>
            </w:pPr>
            <w:r w:rsidRPr="002E17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GB" w:eastAsia="de-DE"/>
                <w14:ligatures w14:val="none"/>
              </w:rPr>
              <w:t>Conclusion: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 There was an initial response to the </w:t>
            </w:r>
            <w:proofErr w:type="spellStart"/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Ponseti</w:t>
            </w:r>
            <w:proofErr w:type="spellEnd"/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 method, so it is an alternative for the initial treatment. However, there is a need for additional surgical intervention </w:t>
            </w:r>
            <w:proofErr w:type="gramStart"/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during the course of</w:t>
            </w:r>
            <w:proofErr w:type="gramEnd"/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 the condition.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fr-FR" w:eastAsia="de-DE"/>
                <w14:ligatures w14:val="none"/>
              </w:rPr>
              <w:t> </w:t>
            </w:r>
          </w:p>
        </w:tc>
      </w:tr>
      <w:tr w:rsidR="00742F24" w:rsidRPr="002E17D9" w14:paraId="68238698" w14:textId="77777777" w:rsidTr="002E17D9">
        <w:trPr>
          <w:trHeight w:val="300"/>
        </w:trPr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0D6827F4" w14:textId="556935DF" w:rsidR="002E17D9" w:rsidRPr="002E17D9" w:rsidRDefault="002E17D9" w:rsidP="002E17D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Morcuende</w:t>
            </w:r>
            <w:proofErr w:type="spellEnd"/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 et al., 2008 [1</w:t>
            </w:r>
            <w:r w:rsidR="00742F24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2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]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6FD17EA0" w14:textId="77777777" w:rsidR="002E17D9" w:rsidRPr="002E17D9" w:rsidRDefault="002E17D9" w:rsidP="002E17D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St. Louis, MO, USA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52F3A8CD" w14:textId="77777777" w:rsidR="002E17D9" w:rsidRPr="002E17D9" w:rsidRDefault="002E17D9" w:rsidP="002E17D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16 AG/32 feet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689F90DE" w14:textId="77777777" w:rsidR="002E17D9" w:rsidRPr="002E17D9" w:rsidRDefault="002E17D9" w:rsidP="002E17D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1992–2004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123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4C859107" w14:textId="3B333E9A" w:rsidR="002E17D9" w:rsidRPr="002E17D9" w:rsidRDefault="002E17D9" w:rsidP="002E17D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0.3 (0</w:t>
            </w:r>
            <w:r w:rsidR="00742F24"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–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1)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109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3B19A777" w14:textId="77777777" w:rsidR="002E17D9" w:rsidRPr="002E17D9" w:rsidRDefault="002E17D9" w:rsidP="002E17D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4.6 (0.8–12.1)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623A459D" w14:textId="77777777" w:rsidR="002E17D9" w:rsidRPr="002E17D9" w:rsidRDefault="002E17D9" w:rsidP="002E17D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Upper and lower extremity involvement in 9 patients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708D7984" w14:textId="77777777" w:rsidR="002E17D9" w:rsidRPr="002E17D9" w:rsidRDefault="002E17D9" w:rsidP="002E17D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fr-FR" w:eastAsia="de-DE"/>
                <w14:ligatures w14:val="none"/>
              </w:rPr>
            </w:pP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Initial correction in 15 patients, relapse in 25%, no talectomies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fr-FR" w:eastAsia="de-DE"/>
                <w14:ligatures w14:val="none"/>
              </w:rPr>
              <w:t> 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7E7BA2DA" w14:textId="77777777" w:rsidR="002E17D9" w:rsidRPr="002E17D9" w:rsidRDefault="002E17D9" w:rsidP="002E17D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fr-FR" w:eastAsia="de-DE"/>
                <w14:ligatures w14:val="none"/>
              </w:rPr>
            </w:pP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Initial correction, relapse, need for surgical releases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fr-FR" w:eastAsia="de-DE"/>
                <w14:ligatures w14:val="none"/>
              </w:rPr>
              <w:t> </w:t>
            </w:r>
          </w:p>
        </w:tc>
      </w:tr>
      <w:tr w:rsidR="002E17D9" w:rsidRPr="002E17D9" w14:paraId="3CB81615" w14:textId="77777777" w:rsidTr="002E17D9">
        <w:trPr>
          <w:trHeight w:val="300"/>
        </w:trPr>
        <w:tc>
          <w:tcPr>
            <w:tcW w:w="13935" w:type="dxa"/>
            <w:gridSpan w:val="9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EF69BC" w14:textId="77777777" w:rsidR="002E17D9" w:rsidRPr="002E17D9" w:rsidRDefault="002E17D9" w:rsidP="002E17D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fr-FR" w:eastAsia="de-DE"/>
                <w14:ligatures w14:val="none"/>
              </w:rPr>
            </w:pPr>
            <w:r w:rsidRPr="002E17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GB" w:eastAsia="de-DE"/>
                <w14:ligatures w14:val="none"/>
              </w:rPr>
              <w:t>Conclusion: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 The </w:t>
            </w:r>
            <w:proofErr w:type="spellStart"/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Ponseti</w:t>
            </w:r>
            <w:proofErr w:type="spellEnd"/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 method is very effective for initial correction. Subsequent surgeries are less extensive.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fr-FR" w:eastAsia="de-DE"/>
                <w14:ligatures w14:val="none"/>
              </w:rPr>
              <w:t> </w:t>
            </w:r>
          </w:p>
        </w:tc>
      </w:tr>
      <w:tr w:rsidR="002E17D9" w:rsidRPr="002E17D9" w14:paraId="4D1A0714" w14:textId="77777777" w:rsidTr="002E17D9">
        <w:trPr>
          <w:trHeight w:val="300"/>
        </w:trPr>
        <w:tc>
          <w:tcPr>
            <w:tcW w:w="13935" w:type="dxa"/>
            <w:gridSpan w:val="9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33F3B9" w14:textId="77777777" w:rsidR="002E17D9" w:rsidRPr="002E17D9" w:rsidRDefault="002E17D9" w:rsidP="002E17D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AP, </w:t>
            </w:r>
            <w:proofErr w:type="spellStart"/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amyoplasia</w:t>
            </w:r>
            <w:proofErr w:type="spellEnd"/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DE"/>
                <w14:ligatures w14:val="none"/>
              </w:rPr>
              <w:t>; DA, distal arthrogryposis; AG, arthrogrypotic; IP, idiopathic; n.m., not mentioned; STR, soft tissue release; FU, follow-up</w:t>
            </w:r>
            <w:r w:rsidRPr="002E17D9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</w:tbl>
    <w:p w14:paraId="632CA683" w14:textId="77777777" w:rsidR="002E17D9" w:rsidRDefault="002E17D9"/>
    <w:sectPr w:rsidR="002E17D9" w:rsidSect="002E17D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17D9"/>
    <w:rsid w:val="002E17D9"/>
    <w:rsid w:val="00742F24"/>
    <w:rsid w:val="00A707F4"/>
    <w:rsid w:val="00B36345"/>
    <w:rsid w:val="00D94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6FE2F8"/>
  <w15:chartTrackingRefBased/>
  <w15:docId w15:val="{0C1E1B43-0CCB-40D6-B330-F7F7F524E2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2E17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E17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E17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E17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E17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E17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E17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E17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E17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E17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E17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E17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E17D9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E17D9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E17D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E17D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E17D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E17D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2E17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2E17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E17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E17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2E17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2E17D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2E17D9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2E17D9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E17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E17D9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2E17D9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Absatz-Standardschriftart"/>
    <w:rsid w:val="002E17D9"/>
  </w:style>
  <w:style w:type="character" w:customStyle="1" w:styleId="eop">
    <w:name w:val="eop"/>
    <w:basedOn w:val="Absatz-Standardschriftart"/>
    <w:rsid w:val="002E17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6475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792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169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8677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352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5186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197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6609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450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9915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330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0529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40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0767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643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8339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0960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937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584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885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421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15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818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605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6206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470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2340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091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2956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082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4139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881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0940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673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1859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479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2142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0445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598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932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359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5129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352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9872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092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3747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618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5300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034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5773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342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3376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432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052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567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9624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214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6742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477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580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922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0046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516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6209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501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2451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266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4690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184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5904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894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9105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949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2904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081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6321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472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300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449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898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729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9755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180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4656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23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4673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848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5591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797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4755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327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7367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906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603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252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8578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166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11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263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8072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850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3117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65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172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861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1076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525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4494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951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5944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98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4067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484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1363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740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6011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470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0541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551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0716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264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7919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878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9497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399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1078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164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9405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314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1484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222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10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889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4716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473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5387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294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9943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067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6586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322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4434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239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5538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279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8098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678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6124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169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2020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144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8021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059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368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919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2991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673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1754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481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1180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745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0900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310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5074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873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0158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644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7580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500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4780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222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1692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298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07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716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1047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435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1886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126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6107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440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0872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024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817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967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6250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859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0481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53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6882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771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4330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323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1222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069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7057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933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5401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536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6443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561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717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762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2403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580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3112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429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9126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315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76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30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7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730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7342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854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9343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645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6278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108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0910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690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310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705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8821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096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4910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98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7817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174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0293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583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3496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175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0923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946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9780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432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7706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495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1394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477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2842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841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12</Words>
  <Characters>5119</Characters>
  <Application>Microsoft Office Word</Application>
  <DocSecurity>0</DocSecurity>
  <Lines>42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e Delbrück</dc:creator>
  <cp:keywords/>
  <dc:description/>
  <cp:lastModifiedBy>Heide Delbrück</cp:lastModifiedBy>
  <cp:revision>1</cp:revision>
  <dcterms:created xsi:type="dcterms:W3CDTF">2024-08-15T15:48:00Z</dcterms:created>
  <dcterms:modified xsi:type="dcterms:W3CDTF">2024-08-15T16:19:00Z</dcterms:modified>
</cp:coreProperties>
</file>